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85B7A" w14:textId="00ACD8DE" w:rsidR="007A42CA" w:rsidRDefault="007A42CA" w:rsidP="00A503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4</w:t>
      </w:r>
    </w:p>
    <w:p w14:paraId="717EE345" w14:textId="37344DC5" w:rsidR="00A5035F" w:rsidRPr="00292CE0" w:rsidRDefault="00A5035F" w:rsidP="00A5035F">
      <w:pPr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 xml:space="preserve">The </w:t>
      </w:r>
      <w:r w:rsidR="006259BC">
        <w:rPr>
          <w:rFonts w:ascii="Times New Roman" w:hAnsi="Times New Roman" w:cs="Times New Roman"/>
        </w:rPr>
        <w:t>ana</w:t>
      </w:r>
      <w:r w:rsidR="00391BE4">
        <w:rPr>
          <w:rFonts w:ascii="Times New Roman" w:hAnsi="Times New Roman" w:cs="Times New Roman"/>
        </w:rPr>
        <w:t>lysis of interviews resulted in the following subthemes</w:t>
      </w:r>
      <w:r w:rsidRPr="00292CE0">
        <w:rPr>
          <w:rFonts w:ascii="Times New Roman" w:hAnsi="Times New Roman" w:cs="Times New Roman"/>
        </w:rPr>
        <w:t xml:space="preserve"> related to </w:t>
      </w:r>
      <w:proofErr w:type="gramStart"/>
      <w:r w:rsidRPr="00292CE0">
        <w:rPr>
          <w:rFonts w:ascii="Times New Roman" w:hAnsi="Times New Roman" w:cs="Times New Roman"/>
        </w:rPr>
        <w:t xml:space="preserve">the </w:t>
      </w:r>
      <w:r w:rsidRPr="00292CE0">
        <w:rPr>
          <w:rFonts w:ascii="Times New Roman" w:hAnsi="Times New Roman" w:cs="Times New Roman"/>
          <w:i/>
          <w:iCs/>
        </w:rPr>
        <w:t>a</w:t>
      </w:r>
      <w:proofErr w:type="gramEnd"/>
      <w:r w:rsidRPr="00292CE0">
        <w:rPr>
          <w:rFonts w:ascii="Times New Roman" w:hAnsi="Times New Roman" w:cs="Times New Roman"/>
          <w:i/>
          <w:iCs/>
        </w:rPr>
        <w:t>´priori</w:t>
      </w:r>
      <w:r w:rsidRPr="00292CE0">
        <w:rPr>
          <w:rFonts w:ascii="Times New Roman" w:hAnsi="Times New Roman" w:cs="Times New Roman"/>
        </w:rPr>
        <w:t xml:space="preserve"> themes. </w:t>
      </w:r>
    </w:p>
    <w:p w14:paraId="2BE1D397" w14:textId="77777777" w:rsidR="00A5035F" w:rsidRPr="00292CE0" w:rsidRDefault="00A5035F" w:rsidP="00A5035F">
      <w:pPr>
        <w:spacing w:line="240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1. Availability</w:t>
      </w:r>
    </w:p>
    <w:p w14:paraId="117F15B6" w14:textId="77777777" w:rsidR="00A5035F" w:rsidRPr="00292CE0" w:rsidRDefault="00A5035F" w:rsidP="00A5035F">
      <w:pPr>
        <w:spacing w:after="0" w:line="276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 xml:space="preserve">   </w:t>
      </w:r>
      <w:r w:rsidRPr="00292CE0">
        <w:rPr>
          <w:rFonts w:ascii="Times New Roman" w:hAnsi="Times New Roman" w:cs="Times New Roman"/>
        </w:rPr>
        <w:tab/>
      </w:r>
      <w:bookmarkStart w:id="0" w:name="_Hlk217975988"/>
      <w:r w:rsidRPr="00292CE0">
        <w:rPr>
          <w:rFonts w:ascii="Times New Roman" w:hAnsi="Times New Roman" w:cs="Times New Roman"/>
        </w:rPr>
        <w:t>1.1 Supporting dialogue and acting as a link</w:t>
      </w:r>
    </w:p>
    <w:p w14:paraId="53709007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1.2 Encouraging involvement</w:t>
      </w:r>
    </w:p>
    <w:p w14:paraId="20523D21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1.3 Facilitating reflection and gaining an overview</w:t>
      </w:r>
    </w:p>
    <w:p w14:paraId="0DFFD3A3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1.4 Offering a parent version</w:t>
      </w:r>
    </w:p>
    <w:bookmarkEnd w:id="0"/>
    <w:p w14:paraId="2A66D3FB" w14:textId="77777777" w:rsidR="00A5035F" w:rsidRPr="00292CE0" w:rsidRDefault="00A5035F" w:rsidP="00A5035F">
      <w:pPr>
        <w:spacing w:after="0" w:line="240" w:lineRule="auto"/>
        <w:rPr>
          <w:rFonts w:ascii="Times New Roman" w:hAnsi="Times New Roman" w:cs="Times New Roman"/>
        </w:rPr>
      </w:pPr>
    </w:p>
    <w:p w14:paraId="45DF0DC3" w14:textId="77777777" w:rsidR="00A5035F" w:rsidRPr="00292CE0" w:rsidRDefault="00A5035F" w:rsidP="00A5035F">
      <w:pPr>
        <w:spacing w:line="240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2. Accessibility</w:t>
      </w:r>
    </w:p>
    <w:p w14:paraId="191FD9EB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bookmarkStart w:id="1" w:name="_Hlk217976187"/>
      <w:r w:rsidRPr="00292CE0">
        <w:rPr>
          <w:rFonts w:ascii="Times New Roman" w:hAnsi="Times New Roman" w:cs="Times New Roman"/>
        </w:rPr>
        <w:t xml:space="preserve">2.1 Finding and downloading </w:t>
      </w:r>
    </w:p>
    <w:p w14:paraId="75F7CB4F" w14:textId="77777777" w:rsidR="00A5035F" w:rsidRPr="00292CE0" w:rsidRDefault="00A5035F" w:rsidP="00A5035F">
      <w:pPr>
        <w:spacing w:after="0" w:line="276" w:lineRule="auto"/>
        <w:ind w:left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2.2 Logging in with a pin code</w:t>
      </w:r>
    </w:p>
    <w:p w14:paraId="3E3F85B8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2.3 Presenting/offering technical support</w:t>
      </w:r>
    </w:p>
    <w:bookmarkEnd w:id="1"/>
    <w:p w14:paraId="25F9AC9A" w14:textId="77777777" w:rsidR="00A5035F" w:rsidRPr="00292CE0" w:rsidRDefault="00A5035F" w:rsidP="00A5035F">
      <w:pPr>
        <w:spacing w:after="0" w:line="240" w:lineRule="auto"/>
        <w:ind w:firstLine="1304"/>
        <w:rPr>
          <w:rFonts w:ascii="Times New Roman" w:hAnsi="Times New Roman" w:cs="Times New Roman"/>
        </w:rPr>
      </w:pPr>
    </w:p>
    <w:p w14:paraId="765F51BB" w14:textId="77777777" w:rsidR="00A5035F" w:rsidRPr="00292CE0" w:rsidRDefault="00A5035F" w:rsidP="00A5035F">
      <w:pPr>
        <w:spacing w:line="240" w:lineRule="auto"/>
      </w:pPr>
      <w:r w:rsidRPr="00292CE0">
        <w:rPr>
          <w:rFonts w:ascii="Times New Roman" w:hAnsi="Times New Roman" w:cs="Times New Roman"/>
        </w:rPr>
        <w:t>3. Accommodation</w:t>
      </w:r>
    </w:p>
    <w:p w14:paraId="41CF5F35" w14:textId="77777777" w:rsidR="00A5035F" w:rsidRPr="00292CE0" w:rsidRDefault="00A5035F" w:rsidP="00A5035F">
      <w:pPr>
        <w:spacing w:after="0" w:line="276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ab/>
        <w:t>3.1 Pictorial support</w:t>
      </w:r>
    </w:p>
    <w:p w14:paraId="4B8439DD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3.2 Assessment scales and statistics</w:t>
      </w:r>
    </w:p>
    <w:p w14:paraId="2AACA34F" w14:textId="77777777" w:rsidR="00A5035F" w:rsidRPr="00292CE0" w:rsidRDefault="00A5035F" w:rsidP="00A5035F">
      <w:pPr>
        <w:spacing w:after="0" w:line="240" w:lineRule="auto"/>
        <w:rPr>
          <w:rFonts w:ascii="Times New Roman" w:hAnsi="Times New Roman" w:cs="Times New Roman"/>
        </w:rPr>
      </w:pPr>
    </w:p>
    <w:p w14:paraId="3C01E73D" w14:textId="77777777" w:rsidR="00A5035F" w:rsidRPr="00292CE0" w:rsidRDefault="00A5035F" w:rsidP="00A5035F">
      <w:pPr>
        <w:spacing w:line="240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4. Affordability</w:t>
      </w:r>
    </w:p>
    <w:p w14:paraId="3010EB53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4.1 Owning a device</w:t>
      </w:r>
    </w:p>
    <w:p w14:paraId="142092AA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  <w:strike/>
        </w:rPr>
      </w:pPr>
      <w:r w:rsidRPr="00292CE0">
        <w:rPr>
          <w:rFonts w:ascii="Times New Roman" w:hAnsi="Times New Roman" w:cs="Times New Roman"/>
        </w:rPr>
        <w:t xml:space="preserve">4.2 Motivation and prioritization </w:t>
      </w:r>
    </w:p>
    <w:p w14:paraId="40A7507C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4.3 Organizational demands / requirements</w:t>
      </w:r>
    </w:p>
    <w:p w14:paraId="6DC77EE2" w14:textId="77777777" w:rsidR="00A5035F" w:rsidRPr="00292CE0" w:rsidRDefault="00A5035F" w:rsidP="00A5035F">
      <w:pPr>
        <w:spacing w:after="0" w:line="240" w:lineRule="auto"/>
        <w:rPr>
          <w:rFonts w:ascii="Times New Roman" w:hAnsi="Times New Roman" w:cs="Times New Roman"/>
        </w:rPr>
      </w:pPr>
    </w:p>
    <w:p w14:paraId="195B9C24" w14:textId="77777777" w:rsidR="00A5035F" w:rsidRPr="00292CE0" w:rsidRDefault="00A5035F" w:rsidP="00A5035F">
      <w:pPr>
        <w:spacing w:line="240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5. Acceptability</w:t>
      </w:r>
    </w:p>
    <w:p w14:paraId="6A81C440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bookmarkStart w:id="2" w:name="_Hlk217977466"/>
      <w:r w:rsidRPr="00292CE0">
        <w:rPr>
          <w:rFonts w:ascii="Times New Roman" w:hAnsi="Times New Roman" w:cs="Times New Roman"/>
        </w:rPr>
        <w:t>5.1 Design elements in layout and colours</w:t>
      </w:r>
    </w:p>
    <w:p w14:paraId="0F52CDC7" w14:textId="77777777" w:rsidR="00A5035F" w:rsidRPr="00292CE0" w:rsidRDefault="00A5035F" w:rsidP="00A5035F">
      <w:pPr>
        <w:spacing w:after="0" w:line="276" w:lineRule="auto"/>
        <w:ind w:firstLine="1304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5.2 Personalization through the avatar and virtual pets</w:t>
      </w:r>
    </w:p>
    <w:p w14:paraId="76AD0ECD" w14:textId="77777777" w:rsidR="00A5035F" w:rsidRPr="00292CE0" w:rsidRDefault="00A5035F" w:rsidP="00A5035F">
      <w:pPr>
        <w:pStyle w:val="Liststycke"/>
        <w:numPr>
          <w:ilvl w:val="1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292CE0">
        <w:rPr>
          <w:rFonts w:ascii="Times New Roman" w:hAnsi="Times New Roman" w:cs="Times New Roman"/>
        </w:rPr>
        <w:t>Personal engagement</w:t>
      </w:r>
    </w:p>
    <w:bookmarkEnd w:id="2"/>
    <w:p w14:paraId="36C46B77" w14:textId="77777777" w:rsidR="006239B1" w:rsidRDefault="006239B1"/>
    <w:sectPr w:rsidR="0062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271F4"/>
    <w:multiLevelType w:val="multilevel"/>
    <w:tmpl w:val="B6A4561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 w16cid:durableId="2049603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B1"/>
    <w:rsid w:val="000370EF"/>
    <w:rsid w:val="0005283D"/>
    <w:rsid w:val="000562D5"/>
    <w:rsid w:val="0010655B"/>
    <w:rsid w:val="0016677C"/>
    <w:rsid w:val="0018437E"/>
    <w:rsid w:val="001E66BB"/>
    <w:rsid w:val="002B5338"/>
    <w:rsid w:val="002F767B"/>
    <w:rsid w:val="00391BE4"/>
    <w:rsid w:val="003C6304"/>
    <w:rsid w:val="003F7F34"/>
    <w:rsid w:val="00427675"/>
    <w:rsid w:val="004D18C4"/>
    <w:rsid w:val="004E6538"/>
    <w:rsid w:val="00526233"/>
    <w:rsid w:val="005B7700"/>
    <w:rsid w:val="005E7C92"/>
    <w:rsid w:val="006239B1"/>
    <w:rsid w:val="006259BC"/>
    <w:rsid w:val="0071331F"/>
    <w:rsid w:val="00746894"/>
    <w:rsid w:val="00751EBF"/>
    <w:rsid w:val="007A42CA"/>
    <w:rsid w:val="0084035B"/>
    <w:rsid w:val="00952D47"/>
    <w:rsid w:val="00A07467"/>
    <w:rsid w:val="00A5035F"/>
    <w:rsid w:val="00A74E6B"/>
    <w:rsid w:val="00B54507"/>
    <w:rsid w:val="00B82C2F"/>
    <w:rsid w:val="00C350EA"/>
    <w:rsid w:val="00C6315A"/>
    <w:rsid w:val="00EC1A9E"/>
    <w:rsid w:val="00F37946"/>
    <w:rsid w:val="00F4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9C78E"/>
  <w15:chartTrackingRefBased/>
  <w15:docId w15:val="{97ADEDEE-89FB-4EA6-A202-CAA2734E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9B1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23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23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23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23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23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23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23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23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23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23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23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23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239B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239B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239B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239B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239B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239B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23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23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23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23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239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239B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239B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239B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23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239B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239B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23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2B53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5</Characters>
  <Application>Microsoft Office Word</Application>
  <DocSecurity>0</DocSecurity>
  <Lines>5</Lines>
  <Paragraphs>1</Paragraphs>
  <ScaleCrop>false</ScaleCrop>
  <Company>University of Gothenburg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Höök</dc:creator>
  <cp:keywords/>
  <dc:description/>
  <cp:lastModifiedBy>Angelica Höök</cp:lastModifiedBy>
  <cp:revision>3</cp:revision>
  <dcterms:created xsi:type="dcterms:W3CDTF">2026-02-22T13:32:00Z</dcterms:created>
  <dcterms:modified xsi:type="dcterms:W3CDTF">2026-02-22T13:36:00Z</dcterms:modified>
</cp:coreProperties>
</file>